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941C6" w14:textId="77777777" w:rsidR="00420EFD" w:rsidRDefault="00420EFD" w:rsidP="00420EFD">
      <w:pPr>
        <w:pStyle w:val="a9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5E82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DF5E8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Genotypes and sampling locations of 12 genotyped fecal samples. </w:t>
      </w:r>
    </w:p>
    <w:p w14:paraId="724A8291" w14:textId="77777777" w:rsidR="00420EFD" w:rsidRDefault="00420EFD" w:rsidP="00420EFD">
      <w:pPr>
        <w:pStyle w:val="a9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7"/>
        <w:gridCol w:w="762"/>
        <w:gridCol w:w="828"/>
        <w:gridCol w:w="1185"/>
        <w:gridCol w:w="1132"/>
        <w:gridCol w:w="1401"/>
        <w:gridCol w:w="1149"/>
        <w:gridCol w:w="1103"/>
        <w:gridCol w:w="1046"/>
        <w:gridCol w:w="1103"/>
        <w:gridCol w:w="1103"/>
        <w:gridCol w:w="1003"/>
      </w:tblGrid>
      <w:tr w:rsidR="00420EFD" w:rsidRPr="00420EFD" w14:paraId="238FCC8C" w14:textId="77777777" w:rsidTr="005309A7">
        <w:trPr>
          <w:trHeight w:val="372"/>
        </w:trPr>
        <w:tc>
          <w:tcPr>
            <w:tcW w:w="13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802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lan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7B2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Route </w:t>
            </w:r>
          </w:p>
          <w:p w14:paraId="550313EA" w14:textId="33788600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E70304" w14:textId="37D03573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Sampl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E27A" w14:textId="46FF22CE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66C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5E2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ndividual </w:t>
            </w:r>
          </w:p>
          <w:p w14:paraId="5DB458FA" w14:textId="5CACF059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69D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300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B3C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LUT3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9C34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s6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589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LUT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BA0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LUT2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6D3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LUT04</w:t>
            </w:r>
          </w:p>
        </w:tc>
      </w:tr>
      <w:tr w:rsidR="00420EFD" w:rsidRPr="00420EFD" w14:paraId="4A4C5B09" w14:textId="77777777" w:rsidTr="00420EFD">
        <w:trPr>
          <w:trHeight w:val="360"/>
        </w:trPr>
        <w:tc>
          <w:tcPr>
            <w:tcW w:w="1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6CA2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yakejima</w:t>
            </w:r>
            <w:proofErr w:type="spellEnd"/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7572C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27C8E" w14:textId="56B08601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149E" w14:textId="6D6B838C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060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BEE0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60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6A2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E8C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2A5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F69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0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C8E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97C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17F8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98</w:t>
            </w:r>
          </w:p>
        </w:tc>
      </w:tr>
      <w:tr w:rsidR="00420EFD" w:rsidRPr="00420EFD" w14:paraId="173B9824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D4F38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50737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E54D1" w14:textId="4D11C86D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83CD" w14:textId="0491469B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085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1980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89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2F0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C5C2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6F62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B62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0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CECE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B07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BA5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98</w:t>
            </w:r>
          </w:p>
        </w:tc>
      </w:tr>
      <w:tr w:rsidR="00420EFD" w:rsidRPr="00420EFD" w14:paraId="6369358C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84C35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070C2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08ADC" w14:textId="3E42E54D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A4B5" w14:textId="5C18ABB8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239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929E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95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693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A7E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BD2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6D8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0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2D7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A66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F4B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98</w:t>
            </w:r>
          </w:p>
        </w:tc>
      </w:tr>
      <w:tr w:rsidR="00420EFD" w:rsidRPr="00420EFD" w14:paraId="77132A30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81B9E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85B7C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CDF7B" w14:textId="27637D70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6AC8" w14:textId="135BEBAC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826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401E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53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80F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255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E302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6EE2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1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C5E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9ED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6/1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691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2</w:t>
            </w:r>
          </w:p>
        </w:tc>
      </w:tr>
      <w:tr w:rsidR="00420EFD" w:rsidRPr="00420EFD" w14:paraId="0038888A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67D88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A9B40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08083" w14:textId="2ECFE996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E615" w14:textId="13C63BCA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899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629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45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D03E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9EA2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8AF7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DE9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1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8E9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009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6/1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703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2</w:t>
            </w:r>
          </w:p>
        </w:tc>
      </w:tr>
      <w:tr w:rsidR="00420EFD" w:rsidRPr="00420EFD" w14:paraId="4653E61D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AC86A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7396A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59AA2" w14:textId="7940E64C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747B" w14:textId="437EEA0C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157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379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98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BDA8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A94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DB11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DFBC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10D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6810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2B2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2</w:t>
            </w:r>
          </w:p>
        </w:tc>
      </w:tr>
      <w:tr w:rsidR="00420EFD" w:rsidRPr="00420EFD" w14:paraId="12082069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FCA1E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9A3BC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765C8" w14:textId="49CFE466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3E09" w14:textId="616A359B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02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B7D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607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5B0C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87C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459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CF2C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C2B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F0E0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87A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2</w:t>
            </w:r>
          </w:p>
        </w:tc>
      </w:tr>
      <w:tr w:rsidR="00420EFD" w:rsidRPr="00420EFD" w14:paraId="478A5375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01098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976C1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D4970" w14:textId="477A0162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944B" w14:textId="452887C4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942.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D458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38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F84E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94F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80C8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4E7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1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6AC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BF7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2521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98</w:t>
            </w:r>
          </w:p>
        </w:tc>
      </w:tr>
      <w:tr w:rsidR="00420EFD" w:rsidRPr="00420EFD" w14:paraId="776AB3E0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07BA2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3BE4F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DE0A3" w14:textId="2E93EEC2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A8FA" w14:textId="3027225C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27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553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58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E304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E798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959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FCB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1FC3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79A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0/1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87E2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4</w:t>
            </w:r>
          </w:p>
        </w:tc>
      </w:tr>
      <w:tr w:rsidR="00420EFD" w:rsidRPr="00420EFD" w14:paraId="0EA1A79E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3A337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96525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5DB3F" w14:textId="0CECD2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396B" w14:textId="747FB669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1079.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BD2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603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3234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B9F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716D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58F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951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493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26E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2</w:t>
            </w:r>
          </w:p>
        </w:tc>
      </w:tr>
      <w:tr w:rsidR="00420EFD" w:rsidRPr="00420EFD" w14:paraId="33FC0150" w14:textId="77777777" w:rsidTr="00420EFD">
        <w:trPr>
          <w:trHeight w:val="360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80C3F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AC166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7884F" w14:textId="272849E9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5135" w14:textId="4438D88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879.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07FE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60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556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C1E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F1E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A76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2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B94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1F6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86BF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2</w:t>
            </w:r>
          </w:p>
        </w:tc>
      </w:tr>
      <w:tr w:rsidR="00420EFD" w:rsidRPr="00420EFD" w14:paraId="2FDFB03B" w14:textId="77777777" w:rsidTr="00420EFD">
        <w:trPr>
          <w:trHeight w:val="372"/>
        </w:trPr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B2F2E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DDEBD" w14:textId="77777777" w:rsidR="00420EFD" w:rsidRPr="00420EFD" w:rsidRDefault="00420EFD" w:rsidP="00420E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BC8FE" w14:textId="063A6A2C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C922" w14:textId="0E9533AA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871.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FA5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7548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9F0A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2EC0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/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802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/1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0A25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/1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0D46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/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1C7B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8/1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83A9" w14:textId="77777777" w:rsidR="00420EFD" w:rsidRPr="00420EFD" w:rsidRDefault="00420EFD" w:rsidP="00420E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20E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/104</w:t>
            </w:r>
          </w:p>
        </w:tc>
      </w:tr>
    </w:tbl>
    <w:p w14:paraId="5755D65A" w14:textId="77777777" w:rsidR="00420EFD" w:rsidRDefault="00420EFD" w:rsidP="00420EFD">
      <w:pPr>
        <w:pStyle w:val="a9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540A1B78" w14:textId="2F7FDD34" w:rsidR="00420EFD" w:rsidRDefault="00420EFD" w:rsidP="00420EFD">
      <w:pPr>
        <w:pStyle w:val="a9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rosatellite genotypes of 8 Japanese weasels at 6 loci (</w:t>
      </w:r>
      <w:r w:rsidRPr="002A2EF0">
        <w:rPr>
          <w:rFonts w:ascii="Times New Roman" w:hAnsi="Times New Roman" w:cs="Times New Roman"/>
          <w:sz w:val="24"/>
          <w:szCs w:val="24"/>
        </w:rPr>
        <w:t>Mi30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A2EF0">
        <w:rPr>
          <w:rFonts w:ascii="Times New Roman" w:hAnsi="Times New Roman" w:cs="Times New Roman"/>
          <w:sz w:val="24"/>
          <w:szCs w:val="24"/>
        </w:rPr>
        <w:t>MLUT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A2EF0">
        <w:rPr>
          <w:rFonts w:ascii="Times New Roman" w:hAnsi="Times New Roman" w:cs="Times New Roman"/>
          <w:sz w:val="24"/>
          <w:szCs w:val="24"/>
        </w:rPr>
        <w:t>Ms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A2EF0">
        <w:rPr>
          <w:rFonts w:ascii="Times New Roman" w:hAnsi="Times New Roman" w:cs="Times New Roman"/>
          <w:sz w:val="24"/>
          <w:szCs w:val="24"/>
        </w:rPr>
        <w:t>MLUT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A2EF0">
        <w:rPr>
          <w:rFonts w:ascii="Times New Roman" w:hAnsi="Times New Roman" w:cs="Times New Roman"/>
          <w:sz w:val="24"/>
          <w:szCs w:val="24"/>
        </w:rPr>
        <w:t>MLUT20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2A2EF0">
        <w:rPr>
          <w:rFonts w:ascii="Times New Roman" w:hAnsi="Times New Roman" w:cs="Times New Roman"/>
          <w:sz w:val="24"/>
          <w:szCs w:val="24"/>
        </w:rPr>
        <w:t>MLUT04</w:t>
      </w:r>
      <w:r>
        <w:rPr>
          <w:rFonts w:ascii="Times New Roman" w:hAnsi="Times New Roman" w:cs="Times New Roman"/>
          <w:sz w:val="24"/>
          <w:szCs w:val="24"/>
        </w:rPr>
        <w:t xml:space="preserve">) and their sampling locations (UTM, Zone 52N) are presented. </w:t>
      </w:r>
    </w:p>
    <w:p w14:paraId="68891F04" w14:textId="77777777" w:rsidR="005F2F79" w:rsidRPr="00420EFD" w:rsidRDefault="005F2F79"/>
    <w:sectPr w:rsidR="005F2F79" w:rsidRPr="00420EFD" w:rsidSect="00420EF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27787" w14:textId="77777777" w:rsidR="0077741A" w:rsidRDefault="0077741A" w:rsidP="00B16693">
      <w:r>
        <w:separator/>
      </w:r>
    </w:p>
  </w:endnote>
  <w:endnote w:type="continuationSeparator" w:id="0">
    <w:p w14:paraId="7A4812E1" w14:textId="77777777" w:rsidR="0077741A" w:rsidRDefault="0077741A" w:rsidP="00B16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E2E6C" w14:textId="77777777" w:rsidR="0077741A" w:rsidRDefault="0077741A" w:rsidP="00B16693">
      <w:r>
        <w:separator/>
      </w:r>
    </w:p>
  </w:footnote>
  <w:footnote w:type="continuationSeparator" w:id="0">
    <w:p w14:paraId="3818F3B6" w14:textId="77777777" w:rsidR="0077741A" w:rsidRDefault="0077741A" w:rsidP="00B16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FD"/>
    <w:rsid w:val="00420EFD"/>
    <w:rsid w:val="005309A7"/>
    <w:rsid w:val="005F2F79"/>
    <w:rsid w:val="0077741A"/>
    <w:rsid w:val="008070EC"/>
    <w:rsid w:val="00B16693"/>
    <w:rsid w:val="00E5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DA0D48"/>
  <w15:chartTrackingRefBased/>
  <w15:docId w15:val="{986CA472-CC20-4BC4-9662-1F0EE1EE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0E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E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E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E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E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E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E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E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0E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0E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0EF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20E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0E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0E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0E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0E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0E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0E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0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E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0E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E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0E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EF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0E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0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0E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0EFD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420EFD"/>
    <w:rPr>
      <w:sz w:val="18"/>
    </w:rPr>
  </w:style>
  <w:style w:type="paragraph" w:styleId="ab">
    <w:name w:val="annotation text"/>
    <w:basedOn w:val="a"/>
    <w:link w:val="ac"/>
    <w:rsid w:val="00420EFD"/>
    <w:pPr>
      <w:jc w:val="left"/>
    </w:pPr>
  </w:style>
  <w:style w:type="character" w:customStyle="1" w:styleId="ac">
    <w:name w:val="コメント文字列 (文字)"/>
    <w:basedOn w:val="a0"/>
    <w:link w:val="ab"/>
    <w:rsid w:val="00420EFD"/>
  </w:style>
  <w:style w:type="paragraph" w:styleId="ad">
    <w:name w:val="header"/>
    <w:basedOn w:val="a"/>
    <w:link w:val="ae"/>
    <w:uiPriority w:val="99"/>
    <w:unhideWhenUsed/>
    <w:rsid w:val="00B1669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B16693"/>
  </w:style>
  <w:style w:type="paragraph" w:styleId="af">
    <w:name w:val="footer"/>
    <w:basedOn w:val="a"/>
    <w:link w:val="af0"/>
    <w:uiPriority w:val="99"/>
    <w:unhideWhenUsed/>
    <w:rsid w:val="00B1669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B16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0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太郎 久保</dc:creator>
  <cp:keywords/>
  <dc:description/>
  <cp:lastModifiedBy>井上英治</cp:lastModifiedBy>
  <cp:revision>2</cp:revision>
  <dcterms:created xsi:type="dcterms:W3CDTF">2025-03-23T01:27:00Z</dcterms:created>
  <dcterms:modified xsi:type="dcterms:W3CDTF">2025-03-27T08:25:00Z</dcterms:modified>
</cp:coreProperties>
</file>